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4D4" w:rsidRPr="008D7CAA" w:rsidRDefault="009854D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r w:rsidRPr="008D7CAA">
        <w:rPr>
          <w:rFonts w:ascii="Times New Roman" w:hAnsi="Times New Roman" w:cs="Times New Roman"/>
          <w:sz w:val="20"/>
          <w:szCs w:val="20"/>
        </w:rPr>
        <w:t>Suppl</w:t>
      </w:r>
      <w:r w:rsidR="005269C1">
        <w:rPr>
          <w:rFonts w:ascii="Times New Roman" w:hAnsi="Times New Roman" w:cs="Times New Roman"/>
          <w:sz w:val="20"/>
          <w:szCs w:val="20"/>
        </w:rPr>
        <w:t>e</w:t>
      </w:r>
      <w:r w:rsidR="00D7231E">
        <w:rPr>
          <w:rFonts w:ascii="Times New Roman" w:hAnsi="Times New Roman" w:cs="Times New Roman"/>
          <w:sz w:val="20"/>
          <w:szCs w:val="20"/>
        </w:rPr>
        <w:t>mentary</w:t>
      </w:r>
      <w:proofErr w:type="spellEnd"/>
      <w:r w:rsidR="00D7231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7231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D7231E">
        <w:rPr>
          <w:rFonts w:ascii="Times New Roman" w:hAnsi="Times New Roman" w:cs="Times New Roman"/>
          <w:sz w:val="20"/>
          <w:szCs w:val="20"/>
        </w:rPr>
        <w:t xml:space="preserve"> 2. </w:t>
      </w:r>
      <w:proofErr w:type="spellStart"/>
      <w:r w:rsidRPr="008D7CAA">
        <w:rPr>
          <w:rFonts w:ascii="Times New Roman" w:hAnsi="Times New Roman" w:cs="Times New Roman"/>
          <w:sz w:val="20"/>
          <w:szCs w:val="20"/>
        </w:rPr>
        <w:t>Antibody</w:t>
      </w:r>
      <w:proofErr w:type="spellEnd"/>
      <w:r w:rsidRPr="008D7C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7CAA">
        <w:rPr>
          <w:rFonts w:ascii="Times New Roman" w:hAnsi="Times New Roman" w:cs="Times New Roman"/>
          <w:sz w:val="20"/>
          <w:szCs w:val="20"/>
        </w:rPr>
        <w:t>list</w:t>
      </w:r>
      <w:proofErr w:type="spellEnd"/>
    </w:p>
    <w:tbl>
      <w:tblPr>
        <w:tblStyle w:val="EinfacheTabelle5"/>
        <w:tblW w:w="949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1701"/>
        <w:gridCol w:w="851"/>
        <w:gridCol w:w="1417"/>
        <w:gridCol w:w="992"/>
        <w:gridCol w:w="1418"/>
        <w:gridCol w:w="1979"/>
      </w:tblGrid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Antibod</w:t>
            </w:r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y</w:t>
            </w:r>
            <w:proofErr w:type="spellEnd"/>
          </w:p>
        </w:tc>
        <w:tc>
          <w:tcPr>
            <w:tcW w:w="1701" w:type="dxa"/>
          </w:tcPr>
          <w:p w:rsidR="007B3779" w:rsidRPr="008D7CAA" w:rsidRDefault="007B3779" w:rsidP="00B60524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Clon</w:t>
            </w:r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e</w:t>
            </w:r>
            <w:proofErr w:type="spellEnd"/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 (</w:t>
            </w:r>
            <w:proofErr w:type="spellStart"/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number</w:t>
            </w:r>
            <w:proofErr w:type="spellEnd"/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company</w:t>
            </w:r>
            <w:proofErr w:type="spellEnd"/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Origin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Antigen </w:t>
            </w:r>
            <w:proofErr w:type="spellStart"/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retriev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Dilution</w:t>
            </w:r>
          </w:p>
        </w:tc>
        <w:tc>
          <w:tcPr>
            <w:tcW w:w="1418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RR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Target </w:t>
            </w:r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CD3 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SP7, DC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Rabbit</w:t>
            </w:r>
          </w:p>
        </w:tc>
        <w:tc>
          <w:tcPr>
            <w:tcW w:w="1417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1:25 </w:t>
            </w:r>
          </w:p>
        </w:tc>
        <w:tc>
          <w:tcPr>
            <w:tcW w:w="1418" w:type="dxa"/>
          </w:tcPr>
          <w:p w:rsidR="007B3779" w:rsidRPr="008D7CAA" w:rsidRDefault="002433B4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n.a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ells</w:t>
            </w:r>
            <w:proofErr w:type="spellEnd"/>
          </w:p>
        </w:tc>
      </w:tr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CD8 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(C8/144B,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Dako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</w:t>
            </w:r>
          </w:p>
        </w:tc>
        <w:tc>
          <w:tcPr>
            <w:tcW w:w="1418" w:type="dxa"/>
          </w:tcPr>
          <w:p w:rsidR="007B3779" w:rsidRPr="007B3779" w:rsidRDefault="007B3779" w:rsidP="007B3779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7B3779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_2075537</w:t>
            </w:r>
            <w:r w:rsidRPr="007B3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ytotoxic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ells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 xml:space="preserve">CD20 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(L26,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Dako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non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100</w:t>
            </w:r>
          </w:p>
        </w:tc>
        <w:tc>
          <w:tcPr>
            <w:tcW w:w="1418" w:type="dxa"/>
          </w:tcPr>
          <w:p w:rsidR="002433B4" w:rsidRPr="002433B4" w:rsidRDefault="002433B4" w:rsidP="002433B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2433B4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2282030 </w:t>
            </w:r>
          </w:p>
          <w:p w:rsidR="007B3779" w:rsidRPr="008D7CAA" w:rsidRDefault="007B3779" w:rsidP="002433B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ells</w:t>
            </w:r>
            <w:proofErr w:type="spellEnd"/>
          </w:p>
        </w:tc>
      </w:tr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CD138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(MI15,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Dako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DTA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</w:t>
            </w:r>
          </w:p>
        </w:tc>
        <w:tc>
          <w:tcPr>
            <w:tcW w:w="1418" w:type="dxa"/>
          </w:tcPr>
          <w:p w:rsidR="00627877" w:rsidRPr="00627877" w:rsidRDefault="00627877" w:rsidP="00627877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62787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2254116 </w:t>
            </w:r>
          </w:p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Plasma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ells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KiM1P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B6052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Kie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00</w:t>
            </w:r>
          </w:p>
        </w:tc>
        <w:tc>
          <w:tcPr>
            <w:tcW w:w="1418" w:type="dxa"/>
          </w:tcPr>
          <w:p w:rsidR="007B3779" w:rsidRPr="008D7CAA" w:rsidRDefault="00627877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n.a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acrophages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,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icroglia</w:t>
            </w:r>
            <w:proofErr w:type="spellEnd"/>
          </w:p>
        </w:tc>
      </w:tr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MRP14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cris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0</w:t>
            </w:r>
          </w:p>
        </w:tc>
        <w:tc>
          <w:tcPr>
            <w:tcW w:w="1418" w:type="dxa"/>
          </w:tcPr>
          <w:p w:rsidR="00627877" w:rsidRPr="00627877" w:rsidRDefault="00627877" w:rsidP="00627877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62787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_350011</w:t>
            </w:r>
          </w:p>
          <w:p w:rsidR="007B3779" w:rsidRPr="008D7CAA" w:rsidRDefault="007B3779" w:rsidP="00627877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arly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ctivated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acrophages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bookmarkStart w:id="1" w:name="_Hlk495047261"/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APP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(22C11,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hemicon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2000</w:t>
            </w:r>
          </w:p>
        </w:tc>
        <w:tc>
          <w:tcPr>
            <w:tcW w:w="1418" w:type="dxa"/>
          </w:tcPr>
          <w:p w:rsidR="00742BDF" w:rsidRPr="00742BDF" w:rsidRDefault="00742BDF" w:rsidP="00742BDF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742BD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94882 </w:t>
            </w:r>
          </w:p>
          <w:p w:rsidR="007B3779" w:rsidRPr="008D7CAA" w:rsidRDefault="007B3779" w:rsidP="00742BDF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B6052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myloid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recursor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rotein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(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cut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xonal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dammag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</w:tr>
      <w:bookmarkEnd w:id="1"/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NOGO-A (H-300)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oly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Santa Cruz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Rabbit</w:t>
            </w:r>
          </w:p>
        </w:tc>
        <w:tc>
          <w:tcPr>
            <w:tcW w:w="1417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0</w:t>
            </w:r>
          </w:p>
        </w:tc>
        <w:tc>
          <w:tcPr>
            <w:tcW w:w="1418" w:type="dxa"/>
          </w:tcPr>
          <w:p w:rsidR="00E95A40" w:rsidRPr="00E95A40" w:rsidRDefault="00E95A40" w:rsidP="00E95A40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E95A4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2285559 </w:t>
            </w:r>
          </w:p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atur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oligodendrocyte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s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Olig-2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oly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IB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Rabbit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DTA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150</w:t>
            </w:r>
          </w:p>
        </w:tc>
        <w:tc>
          <w:tcPr>
            <w:tcW w:w="1418" w:type="dxa"/>
          </w:tcPr>
          <w:p w:rsidR="00742BDF" w:rsidRPr="00742BDF" w:rsidRDefault="00742BDF" w:rsidP="00742BDF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742BD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_1630817</w:t>
            </w:r>
          </w:p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Oligodendrocy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e</w:t>
            </w: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s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/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oligodendrocyt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re</w:t>
            </w: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usor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ells</w:t>
            </w:r>
            <w:proofErr w:type="spellEnd"/>
          </w:p>
        </w:tc>
      </w:tr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NaBC1/</w:t>
            </w:r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BCAS1</w:t>
            </w:r>
          </w:p>
        </w:tc>
        <w:tc>
          <w:tcPr>
            <w:tcW w:w="1701" w:type="dxa"/>
          </w:tcPr>
          <w:p w:rsidR="007B3779" w:rsidRPr="008D7CAA" w:rsidRDefault="007B3779" w:rsidP="008C0D07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</w:t>
            </w: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sc-136342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,</w:t>
            </w:r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Santa Cruz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0</w:t>
            </w:r>
          </w:p>
        </w:tc>
        <w:tc>
          <w:tcPr>
            <w:tcW w:w="1418" w:type="dxa"/>
          </w:tcPr>
          <w:p w:rsidR="009A523C" w:rsidRPr="009A523C" w:rsidRDefault="009A523C" w:rsidP="009A523C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9A523C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_10839529</w:t>
            </w:r>
          </w:p>
          <w:p w:rsidR="007B3779" w:rsidRPr="008D7CAA" w:rsidRDefault="007B3779" w:rsidP="008C0D07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8C0D07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ctiv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yelinating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oligodendrocytes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MBP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oly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Dako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Rabbit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2000</w:t>
            </w:r>
          </w:p>
        </w:tc>
        <w:tc>
          <w:tcPr>
            <w:tcW w:w="1418" w:type="dxa"/>
          </w:tcPr>
          <w:p w:rsidR="00742BDF" w:rsidRPr="00742BDF" w:rsidRDefault="00742BDF" w:rsidP="00742BDF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742BD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2650566 </w:t>
            </w:r>
          </w:p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yelin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asic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rotein</w:t>
            </w:r>
            <w:proofErr w:type="spellEnd"/>
          </w:p>
        </w:tc>
      </w:tr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PLP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(pipC1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D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,</w:t>
            </w: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Serotec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500</w:t>
            </w:r>
          </w:p>
        </w:tc>
        <w:tc>
          <w:tcPr>
            <w:tcW w:w="1418" w:type="dxa"/>
          </w:tcPr>
          <w:p w:rsidR="00742BDF" w:rsidRPr="00742BDF" w:rsidRDefault="00742BDF" w:rsidP="00742BDF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742BD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2237198 </w:t>
            </w:r>
          </w:p>
          <w:p w:rsidR="007B3779" w:rsidRPr="008D7CAA" w:rsidRDefault="007B3779" w:rsidP="00075EE3">
            <w:pPr>
              <w:suppressLineNumbers/>
              <w:suppressAutoHyphens/>
              <w:snapToGrid w:val="0"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075EE3">
            <w:pPr>
              <w:suppressLineNumbers/>
              <w:suppressAutoHyphens/>
              <w:snapToGrid w:val="0"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roteolipid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rotein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MOG</w:t>
            </w:r>
          </w:p>
        </w:tc>
        <w:tc>
          <w:tcPr>
            <w:tcW w:w="1701" w:type="dxa"/>
          </w:tcPr>
          <w:p w:rsidR="007B3779" w:rsidRPr="008D7CAA" w:rsidRDefault="007B3779" w:rsidP="00450BAE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Rat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1000</w:t>
            </w:r>
          </w:p>
        </w:tc>
        <w:tc>
          <w:tcPr>
            <w:tcW w:w="1418" w:type="dxa"/>
          </w:tcPr>
          <w:p w:rsidR="007B3779" w:rsidRPr="008D7CAA" w:rsidRDefault="009A523C" w:rsidP="009854D4">
            <w:pPr>
              <w:suppressLineNumbers/>
              <w:suppressAutoHyphens/>
              <w:snapToGrid w:val="0"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n.a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napToGrid w:val="0"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yelin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oligodendrocyte</w:t>
            </w:r>
            <w:proofErr w:type="spellEnd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glycoprotein</w:t>
            </w:r>
            <w:proofErr w:type="spellEnd"/>
          </w:p>
        </w:tc>
      </w:tr>
      <w:tr w:rsidR="007B3779" w:rsidRPr="008D7CAA" w:rsidTr="00656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MAG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</w:p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(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cam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1000</w:t>
            </w:r>
          </w:p>
        </w:tc>
        <w:tc>
          <w:tcPr>
            <w:tcW w:w="1418" w:type="dxa"/>
          </w:tcPr>
          <w:p w:rsidR="009A523C" w:rsidRPr="009A523C" w:rsidRDefault="009A523C" w:rsidP="009A523C">
            <w:pPr>
              <w:suppressLineNumbers/>
              <w:suppressAutoHyphens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9A523C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AB_2042411</w:t>
            </w:r>
          </w:p>
          <w:p w:rsidR="007B3779" w:rsidRPr="008D7CAA" w:rsidRDefault="007B3779" w:rsidP="009854D4">
            <w:pPr>
              <w:suppressLineNumbers/>
              <w:suppressAutoHyphens/>
              <w:snapToGrid w:val="0"/>
              <w:spacing w:line="25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napToGrid w:val="0"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yelin-associated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glycoprotein</w:t>
            </w:r>
            <w:proofErr w:type="spellEnd"/>
          </w:p>
        </w:tc>
      </w:tr>
      <w:tr w:rsidR="007B3779" w:rsidRPr="008D7CAA" w:rsidTr="00656B4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eastAsia="ar-SA"/>
              </w:rPr>
              <w:t>CNP</w:t>
            </w:r>
          </w:p>
        </w:tc>
        <w:tc>
          <w:tcPr>
            <w:tcW w:w="170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noclonal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(SMI 91,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ovanc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Mouse</w:t>
            </w:r>
          </w:p>
        </w:tc>
        <w:tc>
          <w:tcPr>
            <w:tcW w:w="1417" w:type="dxa"/>
          </w:tcPr>
          <w:p w:rsidR="007B3779" w:rsidRPr="008D7CAA" w:rsidRDefault="007B3779" w:rsidP="009854D4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itrat</w:t>
            </w: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e </w:t>
            </w:r>
            <w:proofErr w:type="spellStart"/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buff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:rsidR="007B3779" w:rsidRPr="008D7CAA" w:rsidRDefault="007B3779" w:rsidP="00075EE3">
            <w:pPr>
              <w:suppressLineNumbers/>
              <w:suppressAutoHyphens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1:200</w:t>
            </w:r>
          </w:p>
        </w:tc>
        <w:tc>
          <w:tcPr>
            <w:tcW w:w="1418" w:type="dxa"/>
          </w:tcPr>
          <w:p w:rsidR="00742BDF" w:rsidRPr="00742BDF" w:rsidRDefault="00742BDF" w:rsidP="00742BDF">
            <w:pPr>
              <w:suppressLineNumbers/>
              <w:suppressAutoHyphens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742BD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AB_510038 </w:t>
            </w:r>
          </w:p>
          <w:p w:rsidR="007B3779" w:rsidRPr="008D7CAA" w:rsidRDefault="007B3779" w:rsidP="009854D4">
            <w:pPr>
              <w:suppressLineNumbers/>
              <w:suppressAutoHyphens/>
              <w:snapToGrid w:val="0"/>
              <w:spacing w:line="252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9" w:type="dxa"/>
          </w:tcPr>
          <w:p w:rsidR="007B3779" w:rsidRPr="008D7CAA" w:rsidRDefault="007B3779" w:rsidP="009854D4">
            <w:pPr>
              <w:suppressLineNumbers/>
              <w:suppressAutoHyphens/>
              <w:snapToGrid w:val="0"/>
              <w:spacing w:line="252" w:lineRule="auto"/>
              <w:textAlignment w:val="baseline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</w:pP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Cyclic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nucleotide</w:t>
            </w:r>
            <w:proofErr w:type="spellEnd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8D7CAA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eastAsia="ar-SA"/>
              </w:rPr>
              <w:t>phosphodiesterase</w:t>
            </w:r>
            <w:proofErr w:type="spellEnd"/>
          </w:p>
        </w:tc>
      </w:tr>
    </w:tbl>
    <w:p w:rsidR="009854D4" w:rsidRPr="008D7CAA" w:rsidRDefault="009854D4">
      <w:pPr>
        <w:rPr>
          <w:rFonts w:ascii="Times New Roman" w:hAnsi="Times New Roman" w:cs="Times New Roman"/>
          <w:sz w:val="20"/>
          <w:szCs w:val="20"/>
        </w:rPr>
      </w:pPr>
    </w:p>
    <w:sectPr w:rsidR="009854D4" w:rsidRPr="008D7C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4D4"/>
    <w:rsid w:val="000808B8"/>
    <w:rsid w:val="001840A2"/>
    <w:rsid w:val="002433B4"/>
    <w:rsid w:val="002B57AC"/>
    <w:rsid w:val="00450BAE"/>
    <w:rsid w:val="005269C1"/>
    <w:rsid w:val="00627877"/>
    <w:rsid w:val="00656B4F"/>
    <w:rsid w:val="006A09E5"/>
    <w:rsid w:val="00742BDF"/>
    <w:rsid w:val="007A34D4"/>
    <w:rsid w:val="007B3779"/>
    <w:rsid w:val="008C0D07"/>
    <w:rsid w:val="008D7CAA"/>
    <w:rsid w:val="009854D4"/>
    <w:rsid w:val="009A523C"/>
    <w:rsid w:val="009D5039"/>
    <w:rsid w:val="00A926B8"/>
    <w:rsid w:val="00B60524"/>
    <w:rsid w:val="00BD3A85"/>
    <w:rsid w:val="00C8140B"/>
    <w:rsid w:val="00D7231E"/>
    <w:rsid w:val="00DA711B"/>
    <w:rsid w:val="00E9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BD3707-5900-4528-A2F5-F62D35FA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7B377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9854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7B3779"/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6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k, Lidia</dc:creator>
  <cp:keywords/>
  <dc:description/>
  <cp:lastModifiedBy>Stork, Lidia</cp:lastModifiedBy>
  <cp:revision>2</cp:revision>
  <dcterms:created xsi:type="dcterms:W3CDTF">2025-03-03T09:40:00Z</dcterms:created>
  <dcterms:modified xsi:type="dcterms:W3CDTF">2025-03-03T09:40:00Z</dcterms:modified>
</cp:coreProperties>
</file>